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>Royal Society Open Science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kern w:val="0"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bCs/>
          <w:kern w:val="0"/>
          <w:sz w:val="24"/>
          <w:szCs w:val="24"/>
        </w:rPr>
        <w:t xml:space="preserve">Reference </w:t>
      </w:r>
      <w:r>
        <w:rPr>
          <w:rFonts w:cs="Arial" w:ascii="Arial" w:hAnsi="Arial"/>
          <w:b/>
          <w:bCs/>
          <w:kern w:val="0"/>
          <w:sz w:val="24"/>
          <w:szCs w:val="24"/>
        </w:rPr>
        <w:t>Values of Gait</w:t>
      </w:r>
      <w:r>
        <w:rPr>
          <w:rFonts w:cs="Arial" w:ascii="Arial" w:hAnsi="Arial"/>
          <w:b/>
          <w:bCs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  <w:szCs w:val="24"/>
        </w:rPr>
        <w:t>U</w:t>
      </w:r>
      <w:r>
        <w:rPr>
          <w:rFonts w:cs="Arial" w:ascii="Arial" w:hAnsi="Arial"/>
          <w:b/>
          <w:bCs/>
          <w:kern w:val="0"/>
          <w:sz w:val="24"/>
          <w:szCs w:val="24"/>
        </w:rPr>
        <w:t xml:space="preserve">sing APDM Movement Monitoring </w:t>
      </w:r>
      <w:r>
        <w:rPr>
          <w:rFonts w:cs="Arial" w:ascii="Arial" w:hAnsi="Arial"/>
          <w:b/>
          <w:bCs/>
          <w:kern w:val="0"/>
          <w:sz w:val="24"/>
          <w:szCs w:val="24"/>
        </w:rPr>
        <w:t>I</w:t>
      </w:r>
      <w:r>
        <w:rPr>
          <w:rFonts w:cs="Arial" w:ascii="Arial" w:hAnsi="Arial"/>
          <w:b/>
          <w:bCs/>
          <w:kern w:val="0"/>
          <w:sz w:val="24"/>
          <w:szCs w:val="24"/>
        </w:rPr>
        <w:t xml:space="preserve">nertial </w:t>
      </w:r>
      <w:r>
        <w:rPr>
          <w:rFonts w:cs="Arial" w:ascii="Arial" w:hAnsi="Arial"/>
          <w:b/>
          <w:bCs/>
          <w:kern w:val="0"/>
          <w:sz w:val="24"/>
          <w:szCs w:val="24"/>
        </w:rPr>
        <w:t>S</w:t>
      </w:r>
      <w:r>
        <w:rPr>
          <w:rFonts w:cs="Arial" w:ascii="Arial" w:hAnsi="Arial"/>
          <w:b/>
          <w:bCs/>
          <w:kern w:val="0"/>
          <w:sz w:val="24"/>
          <w:szCs w:val="24"/>
        </w:rPr>
        <w:t xml:space="preserve">ensor </w:t>
      </w:r>
      <w:r>
        <w:rPr>
          <w:rFonts w:cs="Arial" w:ascii="Arial" w:hAnsi="Arial"/>
          <w:b/>
          <w:bCs/>
          <w:kern w:val="0"/>
          <w:sz w:val="24"/>
          <w:szCs w:val="24"/>
        </w:rPr>
        <w:t>S</w:t>
      </w:r>
      <w:r>
        <w:rPr>
          <w:rFonts w:cs="Arial" w:ascii="Arial" w:hAnsi="Arial"/>
          <w:b/>
          <w:bCs/>
          <w:kern w:val="0"/>
          <w:sz w:val="24"/>
          <w:szCs w:val="24"/>
        </w:rPr>
        <w:t xml:space="preserve">ystem </w:t>
      </w:r>
    </w:p>
    <w:p>
      <w:pPr>
        <w:pStyle w:val="Default"/>
        <w:spacing w:lineRule="auto" w:line="480"/>
        <w:rPr>
          <w:bCs/>
          <w:color w:val="000000"/>
        </w:rPr>
      </w:pPr>
      <w:r>
        <w:rPr>
          <w:bCs/>
          <w:color w:val="000000"/>
        </w:rPr>
        <w:t>Xin Fang</w:t>
      </w:r>
      <w:r>
        <w:rPr>
          <w:bCs/>
          <w:color w:val="000000"/>
          <w:vertAlign w:val="superscript"/>
        </w:rPr>
        <w:t>a,1</w:t>
      </w:r>
      <w:r>
        <w:rPr>
          <w:bCs/>
          <w:color w:val="000000"/>
        </w:rPr>
        <w:t xml:space="preserve">, </w:t>
      </w:r>
      <w:r>
        <w:rPr>
          <w:bCs/>
          <w:color w:val="000000"/>
        </w:rPr>
        <w:t>Chuandao Liu</w:t>
      </w:r>
      <w:r>
        <w:rPr>
          <w:bCs/>
          <w:color w:val="000000"/>
          <w:vertAlign w:val="superscript"/>
        </w:rPr>
        <w:t>b,1</w:t>
      </w:r>
      <w:r>
        <w:rPr>
          <w:bCs/>
          <w:color w:val="000000"/>
        </w:rPr>
        <w:t>,</w:t>
      </w:r>
      <w:r>
        <w:rPr>
          <w:bCs/>
          <w:color w:val="000000"/>
        </w:rPr>
        <w:t xml:space="preserve"> </w:t>
      </w:r>
      <w:bookmarkStart w:id="0" w:name="OLE_LINK4"/>
      <w:bookmarkStart w:id="1" w:name="OLE_LINK3"/>
      <w:r>
        <w:rPr>
          <w:bCs/>
          <w:color w:val="000000"/>
        </w:rPr>
        <w:t>Zhongli Jiang</w:t>
      </w:r>
      <w:bookmarkEnd w:id="0"/>
      <w:bookmarkEnd w:id="1"/>
      <w:r>
        <w:rPr>
          <w:bCs/>
          <w:color w:val="000000"/>
          <w:vertAlign w:val="superscript"/>
        </w:rPr>
        <w:t>a,*</w:t>
      </w:r>
      <w:r>
        <w:rPr>
          <w:bCs/>
          <w:color w:val="000000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 xml:space="preserve">a </w:t>
      </w:r>
      <w:r>
        <w:rPr>
          <w:bCs/>
          <w:sz w:val="24"/>
          <w:szCs w:val="24"/>
        </w:rPr>
        <w:t>Department of Rehabilitation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Medicine, The First Affiliated Hospital of Nanjing Medical University, Nanjing, </w:t>
      </w:r>
      <w:r>
        <w:rPr>
          <w:rFonts w:cs="Calibri"/>
          <w:kern w:val="0"/>
          <w:sz w:val="24"/>
          <w:szCs w:val="24"/>
        </w:rPr>
        <w:t xml:space="preserve">210029, </w:t>
      </w:r>
      <w:r>
        <w:rPr>
          <w:bCs/>
          <w:sz w:val="24"/>
          <w:szCs w:val="24"/>
        </w:rPr>
        <w:t>China</w:t>
      </w:r>
      <w:r>
        <w:rPr>
          <w:bCs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bCs/>
          <w:sz w:val="24"/>
          <w:szCs w:val="24"/>
          <w:vertAlign w:val="superscript"/>
        </w:rPr>
        <w:t xml:space="preserve">b </w:t>
      </w:r>
      <w:r>
        <w:rPr>
          <w:bCs/>
          <w:sz w:val="24"/>
          <w:szCs w:val="24"/>
        </w:rPr>
        <w:t>Department of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Rehabilitation,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he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First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Affiliated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Hospital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of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Soochow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University,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Suzhou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215006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 xml:space="preserve">China </w:t>
      </w:r>
    </w:p>
    <w:p>
      <w:pPr>
        <w:pStyle w:val="Normal"/>
        <w:autoSpaceDE w:val="false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*</w:t>
      </w:r>
      <w:r>
        <w:rPr>
          <w:bCs/>
          <w:sz w:val="24"/>
          <w:szCs w:val="24"/>
        </w:rPr>
        <w:t xml:space="preserve"> Author for correspondence: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E-mail address: jiangzh3721@163.com</w:t>
      </w:r>
    </w:p>
    <w:p>
      <w:pPr>
        <w:pStyle w:val="Normal"/>
        <w:autoSpaceDE w:val="false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 xml:space="preserve">1 </w:t>
      </w:r>
      <w:r>
        <w:rPr>
          <w:bCs/>
          <w:sz w:val="24"/>
          <w:szCs w:val="24"/>
        </w:rPr>
        <w:t>These authors contributed equally to this work.</w:t>
      </w:r>
    </w:p>
    <w:p>
      <w:pPr>
        <w:pStyle w:val="Normal"/>
        <w:autoSpaceDE w:val="false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>
          <w:rFonts w:cs="Calibri"/>
        </w:rPr>
      </w:pPr>
      <w:r>
        <w:rPr/>
        <w:t>Table S</w:t>
      </w:r>
      <w:r>
        <w:rPr/>
        <w:t xml:space="preserve">1. </w:t>
      </w:r>
      <w:r>
        <w:rPr>
          <w:rFonts w:cs="Calibri"/>
        </w:rPr>
        <w:t>ICC for all the bilateral values</w:t>
      </w:r>
      <w:r>
        <w:rPr>
          <w:rFonts w:cs="Calibri"/>
        </w:rPr>
        <w:t>. ICC=I</w:t>
      </w:r>
      <w:r>
        <w:rPr>
          <w:rFonts w:cs="Calibri"/>
        </w:rPr>
        <w:t xml:space="preserve">ntraclass </w:t>
      </w:r>
      <w:r>
        <w:rPr>
          <w:rFonts w:cs="Calibri"/>
        </w:rPr>
        <w:t>C</w:t>
      </w:r>
      <w:r>
        <w:rPr>
          <w:rFonts w:cs="Calibri"/>
        </w:rPr>
        <w:t xml:space="preserve">orrelation </w:t>
      </w:r>
      <w:r>
        <w:rPr>
          <w:rFonts w:cs="Calibri"/>
        </w:rPr>
        <w:t>C</w:t>
      </w:r>
      <w:r>
        <w:rPr>
          <w:rFonts w:cs="Calibri"/>
        </w:rPr>
        <w:t>oefficient</w:t>
      </w:r>
      <w:r>
        <w:rPr>
          <w:rFonts w:cs="Calibri"/>
        </w:rPr>
        <w:t>, 95% CI</w:t>
      </w:r>
      <w:r>
        <w:rPr>
          <w:rFonts w:cs="Calibri"/>
        </w:rPr>
        <w:t>=95% Confidence</w:t>
      </w:r>
      <w:r>
        <w:rPr>
          <w:rFonts w:cs="Calibri"/>
        </w:rPr>
        <w:t xml:space="preserve"> </w:t>
      </w:r>
      <w:r>
        <w:rPr>
          <w:rFonts w:cs="Calibri"/>
        </w:rPr>
        <w:t>Interval</w:t>
      </w:r>
      <w:r>
        <w:rPr>
          <w:rFonts w:cs="Calibri"/>
        </w:rPr>
        <w:t>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55420</wp:posOffset>
                </wp:positionV>
                <wp:extent cx="4652645" cy="989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2645" cy="989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2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9"/>
                              <w:gridCol w:w="847"/>
                              <w:gridCol w:w="1718"/>
                              <w:gridCol w:w="1093"/>
                              <w:gridCol w:w="1010"/>
                            </w:tblGrid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26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Gait Parameters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CC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5%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CI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-value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right="60" w:hanging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Stride Length (m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996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99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to 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997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6.14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right="60" w:hanging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Initial Contact A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ngle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°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67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3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to 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93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.070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26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320"/>
                                    <w:ind w:right="60" w:hanging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Toe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Off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 xml:space="preserve"> Angle 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°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83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5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to 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906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106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35pt;height:77.9pt;mso-wrap-distance-left:0pt;mso-wrap-distance-right:9pt;mso-wrap-distance-top:0pt;mso-wrap-distance-bottom:0pt;margin-top:114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2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9"/>
                        <w:gridCol w:w="847"/>
                        <w:gridCol w:w="1718"/>
                        <w:gridCol w:w="1093"/>
                        <w:gridCol w:w="1010"/>
                      </w:tblGrid>
                      <w:tr>
                        <w:trPr>
                          <w:trHeight w:val="383" w:hRule="atLeast"/>
                        </w:trPr>
                        <w:tc>
                          <w:tcPr>
                            <w:tcW w:w="26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Gait Parameters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CC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5%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CI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-value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265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right="60" w:hanging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Stride Length (m)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996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99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o 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997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6.146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265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320"/>
                              <w:ind w:right="60" w:hanging="0"/>
                              <w:rPr/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Initial Contact A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ngle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°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867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83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o 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893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.070</w:t>
                            </w:r>
                          </w:p>
                        </w:tc>
                        <w:tc>
                          <w:tcPr>
                            <w:tcW w:w="101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99" w:hRule="atLeast"/>
                        </w:trPr>
                        <w:tc>
                          <w:tcPr>
                            <w:tcW w:w="26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320"/>
                              <w:ind w:right="60" w:hanging="0"/>
                              <w:rPr/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Toe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Off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 xml:space="preserve"> Angle 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°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883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85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o 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906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106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Table S2. The effects of gender, age and gender×age interaction on each variable.</w:t>
      </w:r>
    </w:p>
    <w:tbl>
      <w:tblPr>
        <w:tblW w:w="681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1"/>
        <w:gridCol w:w="2422"/>
        <w:gridCol w:w="1612"/>
        <w:gridCol w:w="1571"/>
      </w:tblGrid>
      <w:tr>
        <w:trPr>
          <w:cantSplit w:val="true"/>
        </w:trPr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420" w:firstLine="9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-value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-value</w:t>
            </w:r>
          </w:p>
        </w:tc>
      </w:tr>
      <w:tr>
        <w:trPr>
          <w:cantSplit w:val="true"/>
        </w:trPr>
        <w:tc>
          <w:tcPr>
            <w:tcW w:w="1211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ender</w:t>
            </w:r>
          </w:p>
        </w:tc>
        <w:tc>
          <w:tcPr>
            <w:tcW w:w="242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rmalized Speed</w:t>
            </w:r>
          </w:p>
        </w:tc>
        <w:tc>
          <w:tcPr>
            <w:tcW w:w="161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.328</w:t>
            </w:r>
          </w:p>
        </w:tc>
        <w:tc>
          <w:tcPr>
            <w:tcW w:w="1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2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rmalized Stride Length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5.89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itial Contact Angle 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2.78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Toe-Off Angle 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b/>
                <w:b/>
                <w:sz w:val="18"/>
                <w:szCs w:val="18"/>
                <w:highlight w:val="magenta"/>
              </w:rPr>
            </w:pPr>
            <w:r>
              <w:rPr>
                <w:rFonts w:cs="Calibri"/>
                <w:b/>
                <w:sz w:val="18"/>
                <w:szCs w:val="18"/>
              </w:rPr>
              <w:t>.085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b/>
                <w:b/>
                <w:sz w:val="18"/>
                <w:szCs w:val="18"/>
                <w:highlight w:val="magenta"/>
              </w:rPr>
            </w:pPr>
            <w:r>
              <w:rPr>
                <w:rFonts w:cs="Calibri"/>
                <w:b/>
                <w:sz w:val="18"/>
                <w:szCs w:val="18"/>
                <w:highlight w:val="magenta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rmalized Cadence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.20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Gait Cycle Duration 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.74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rmalized Speed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.47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rmalized Stride Length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.24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itial Contact Angle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4.58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oe-Off Angle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.60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right" w:pos="2330" w:leader="none"/>
              </w:tabs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rmalized Cadence</w:t>
              <w:tab/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71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Gait Cycle Duration 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17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1211" w:type="dxa"/>
            <w:vMerge w:val="restart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18"/>
                <w:szCs w:val="18"/>
              </w:rPr>
              <w:t>Gender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×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rmalized Speed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90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093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rmalized Stride Length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363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itial Contact Angle 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3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.044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Toe-Off Angle 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35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879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rmalized Cadence</w:t>
            </w:r>
          </w:p>
        </w:tc>
        <w:tc>
          <w:tcPr>
            <w:tcW w:w="161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36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236</w:t>
            </w:r>
          </w:p>
        </w:tc>
      </w:tr>
      <w:tr>
        <w:trPr>
          <w:cantSplit w:val="true"/>
        </w:trPr>
        <w:tc>
          <w:tcPr>
            <w:tcW w:w="12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24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Gait Cycle Duration 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80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lef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3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rFonts w:cs="Calibri"/>
          <w:kern w:val="0"/>
          <w:szCs w:val="21"/>
        </w:rPr>
      </w:pPr>
      <w:r>
        <w:rPr>
          <w:szCs w:val="21"/>
        </w:rPr>
        <w:t>Table S</w:t>
      </w:r>
      <w:r>
        <w:rPr>
          <w:szCs w:val="21"/>
        </w:rPr>
        <w:t xml:space="preserve">3. </w:t>
      </w:r>
      <w:r>
        <w:rPr>
          <w:rFonts w:cs="Calibri"/>
          <w:kern w:val="0"/>
          <w:szCs w:val="21"/>
        </w:rPr>
        <w:t>The reference data</w:t>
      </w:r>
      <w:r>
        <w:rPr>
          <w:rFonts w:cs="Calibri"/>
          <w:kern w:val="0"/>
          <w:szCs w:val="21"/>
        </w:rPr>
        <w:t xml:space="preserve"> of this manuscript.</w:t>
      </w:r>
    </w:p>
    <w:p>
      <w:pPr>
        <w:pStyle w:val="Normal"/>
        <w:autoSpaceDE w:val="false"/>
        <w:jc w:val="left"/>
        <w:rPr>
          <w:rFonts w:cs="Calibri"/>
          <w:kern w:val="0"/>
          <w:szCs w:val="21"/>
        </w:rPr>
      </w:pPr>
      <w:r>
        <w:rPr>
          <w:rFonts w:cs="Calibri"/>
          <w:kern w:val="0"/>
          <w:szCs w:val="21"/>
        </w:rPr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769"/>
        <w:gridCol w:w="992"/>
        <w:gridCol w:w="1058"/>
        <w:gridCol w:w="1210"/>
        <w:gridCol w:w="1276"/>
        <w:gridCol w:w="992"/>
        <w:gridCol w:w="1060"/>
        <w:gridCol w:w="1208"/>
      </w:tblGrid>
      <w:tr>
        <w:trPr>
          <w:trHeight w:val="300" w:hRule="atLeast"/>
        </w:trPr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Subject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Age group</w:t>
            </w:r>
          </w:p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Normalized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Speed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(m/s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Normalized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Stride Length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(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Initial Contact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Angle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(°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kern w:val="0"/>
                <w:sz w:val="18"/>
                <w:szCs w:val="18"/>
              </w:rPr>
              <w:t>Toe-Off Angle</w:t>
            </w:r>
            <w:r>
              <w:rPr>
                <w:rFonts w:cs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/>
                <w:kern w:val="0"/>
                <w:sz w:val="18"/>
                <w:szCs w:val="18"/>
              </w:rPr>
              <w:t>(°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Normalized </w:t>
            </w:r>
          </w:p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adence</w:t>
            </w:r>
          </w:p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(steps/min)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ait Cycle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Duration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(s) 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~2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7336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515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5958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5404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.8361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042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236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9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01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213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332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93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264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105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.6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754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28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21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687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84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79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658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9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486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22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35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04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025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92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91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7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015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5.27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269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13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40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025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37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66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1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644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52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499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38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9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687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63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83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75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31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6.46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09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.134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85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868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397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0.11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83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2.940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886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419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92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425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78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27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62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90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4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2.019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5.58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277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58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0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587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3.40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677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3.090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5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79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554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1.03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717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2.93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47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751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950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2.728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76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3.415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88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45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24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042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183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554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18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13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483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53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400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007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844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608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595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16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403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27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47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72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96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87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778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3.928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46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865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29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324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02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8.83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91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410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074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.78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868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0535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825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0~3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3774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967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.343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1.2726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0425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5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5789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41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248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3.479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1.651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97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16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84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86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420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474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07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074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41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90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750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081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45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08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39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052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354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097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77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066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.84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0.25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2.459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396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61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165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61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82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799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18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778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68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210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2.01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623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94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3163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30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908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5.86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7.087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11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108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10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5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21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952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2041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4111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572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13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114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153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00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600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596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21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9.72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85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17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934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540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1.083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67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0.065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945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89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59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70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80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00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62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465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165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.656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76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268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557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339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662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3.439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991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737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988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140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018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3.777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8.14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899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68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22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69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2.85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53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9.7419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70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78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771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0.533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9.030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883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50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133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48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70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7.732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0.310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404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177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3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724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9321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2174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075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0~4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1015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04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777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9.2372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3972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31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77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299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12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448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082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96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487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71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75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934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2.979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151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7844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81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2.92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15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8.892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140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26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618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0.28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445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138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320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394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74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25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708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743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887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270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573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75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278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2.238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690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796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51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43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07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7.2095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23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3236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816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26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088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909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30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963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03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0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26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3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77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940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40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80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14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37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81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688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35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4.219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02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343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301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696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99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39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9.948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9.2658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213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753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17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.56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620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96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15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1413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69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73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29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099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88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53639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5112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112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2.38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1.109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8650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5575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76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44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010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6.345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197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3601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46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847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0.96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1.09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11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588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97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36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43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112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14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458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4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1.197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757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245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529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24173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25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544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318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905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997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0~5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5989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4690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844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5.949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5916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21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56703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500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.578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903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6.903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3332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50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177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52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7.29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.64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33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09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6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65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1.59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71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68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728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69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63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630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80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157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41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6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66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49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2.86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711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1345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38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592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3.99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6.384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967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7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05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249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336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253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86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94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92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03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110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1.562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7701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550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8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43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29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7.79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458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4661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99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0.1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121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673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16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9967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20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0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2.64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668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91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993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49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8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6.077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117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9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718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747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2.53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617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0.05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66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54403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5918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0.067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8.521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925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58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1692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95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284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7.83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379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483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416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19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56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7.313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964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23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4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86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02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486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01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5134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51823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7113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7.5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9.14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266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076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830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58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50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1.81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016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6454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2386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629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414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3.490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3564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0736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0~6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8445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54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153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6800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3.4184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57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9976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650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013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0.033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.32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216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33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81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26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9.205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41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1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725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20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66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1.764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50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00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871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66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998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306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1.313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64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982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497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.876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5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93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94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05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06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59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0.08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81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040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5315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72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54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9.25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57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16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96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66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51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0.80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194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80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897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52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977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8.9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546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34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8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68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20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1.31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7.0265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68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040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385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135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504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059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71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394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44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527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665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66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237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830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44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34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23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901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42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254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82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36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488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.797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97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166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90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86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124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2.90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50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350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304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.896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82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745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86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785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18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88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358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8.9618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59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80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71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097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7.28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40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90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969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186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94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00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802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96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0585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20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874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510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3.9551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3089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45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85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.90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38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42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443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9276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91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71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8115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9561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726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0~8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10927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2582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2779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9.9128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5.79037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83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0522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824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03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2.01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179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49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61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573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840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8.65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81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63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892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44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127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9.373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5.114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97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9538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81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427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0.792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3.4935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508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2496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796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837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8.05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3.329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21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0094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998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86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4.813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8.591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46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395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320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0.80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86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647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52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6816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46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18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0.6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3.4616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1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9153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67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23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6.00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3.9574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028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5710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05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809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4.139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9.298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238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35434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4848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.036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29.45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8.203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79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3934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4510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03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5.54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17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59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2695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34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62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2.695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2.323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54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8635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87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82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5.64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2.411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58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107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77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58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7.76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5.7166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16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0217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123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.8859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3.3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0.83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97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4279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60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1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8.037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2.633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210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61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92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58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1.727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457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6216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3125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33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63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08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8.0925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91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027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83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376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027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707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93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118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41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.49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0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35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15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0311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02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4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9.92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2.604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80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33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98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94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78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48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69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24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381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609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987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25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13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377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21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68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977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2.4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562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075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75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034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0.197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212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553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724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72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43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2.814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22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47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63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35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46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6.30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011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70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9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31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59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91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288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56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696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43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772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2.56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22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9046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274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66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942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956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.7965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1204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~2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93266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45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204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2033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0.972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42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333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91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85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72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4.41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938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38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9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52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085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372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012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899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30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69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148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7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017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07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64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39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428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90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472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87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11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32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55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1.281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1830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917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34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67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7.51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915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045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78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17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04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876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1.131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4224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97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38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97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2.666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4.787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5068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215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03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27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65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408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05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3785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10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67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744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43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82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79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94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892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161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16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781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30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97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89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50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00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27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532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76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584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0.49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974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870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8592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22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278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3.28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85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960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16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.77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156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546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257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8262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20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.91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909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1.26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92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208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85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53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210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362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613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341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29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655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352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66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922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468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74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40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8.4492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52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4183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30~3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2055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653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617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2661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001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90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016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75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2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0.830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924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98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441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47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86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579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03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286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80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144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8.31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057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73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82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2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63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7.67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224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82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8651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32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32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023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0.039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45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270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78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18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554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765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821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686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35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50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01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8.56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21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397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07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45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032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6.27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4843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1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93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783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0.88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3.02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48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24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38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869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2.33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6.88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5331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76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79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94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33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1.528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9155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41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72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34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904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8.46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3270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646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73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42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16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8.97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35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110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86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4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9.86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6.794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3535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73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45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4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59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618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04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5057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89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80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363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901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8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97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43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22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713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202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688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11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34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74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94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49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887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738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04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58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6370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6426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4092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0~4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0304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988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4897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9019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0093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63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40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40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48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35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906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03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612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06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530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523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066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01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66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12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03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7.56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3.12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23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086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38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26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0.90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014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86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6944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90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3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324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9.743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201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57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01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.64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7.54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901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36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455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20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054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403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2.13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15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776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31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70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6.854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31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09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27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58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96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36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679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145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917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81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99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63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154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23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713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89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709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71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408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46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0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69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50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123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669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16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60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37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026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86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714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81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31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00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5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581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52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5375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75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56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028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366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8.133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6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37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6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49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065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625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08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53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2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26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2.905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611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265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999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23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88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8.36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23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30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876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2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946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313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907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845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7015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08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37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491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28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949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0~5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5925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053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742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7076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2726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064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86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40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7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18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8.801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1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087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78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42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70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8.89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823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852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375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.20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284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96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37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0800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696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23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1.940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2.321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986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244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2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79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2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738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09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77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49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.962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5.68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99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00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282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3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557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49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118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20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302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09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10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43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0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29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789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74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81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1.13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05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28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67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80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50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225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8.502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43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693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78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55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44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4.729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115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996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1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8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259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16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255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652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80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15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100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5.97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5654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22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23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6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23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4.10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234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036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29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137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18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8.718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0626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472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30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81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700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46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18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088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28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14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74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958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812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894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50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57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0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0.27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0778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485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89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04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89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800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99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864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0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97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8.4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175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833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80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94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85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834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278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72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998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05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78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7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061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228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705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639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27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0.741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1757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737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0~6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359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979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428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5514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9589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6947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312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75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448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75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158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47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465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29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060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8.252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1.779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634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401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38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617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650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92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42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490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85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685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9.77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07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77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499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76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826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85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95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55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738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744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84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053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58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639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44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29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42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.92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2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148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86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9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220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211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228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3922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410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22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1.18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7.929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2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565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47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92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6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6.112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159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9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609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561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5.77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5902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910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76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98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0.99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426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33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062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078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67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6.836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9.50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284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257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87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68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681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952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70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3059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712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.09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863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94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4159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574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1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5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3.44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55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8385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62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20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56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727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993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3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334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75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70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9.244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9.21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97865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2501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45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3.74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5.929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6.454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0.8968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085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4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416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1.531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489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01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165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0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.31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2.92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017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73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019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75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3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2.96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7.111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4534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982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41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10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212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68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29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008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80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846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715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0.00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117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2400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38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0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01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3.355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498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9368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504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.51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83.73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233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274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951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26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683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8.31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6985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851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0~89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0023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1504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4193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3.319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8.56026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315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3268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44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77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7.413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359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95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3933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228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53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8.783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5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92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9313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297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688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9.28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0.08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74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1689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359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79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9.17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7.7285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331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2030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05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0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8.4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8.063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05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044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17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.979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2.749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5.8017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92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1536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840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.98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4.60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8.890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893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37099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544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.248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0.00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9.3928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548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7751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92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8.168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25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1.839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77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8854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86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42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2.989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529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88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45386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652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533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3.6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5.6413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2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9745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785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09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9.02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952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21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2545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786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66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1.014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559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842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84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66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54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2.057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534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155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853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03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4.147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49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61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48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0398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546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.8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4.932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6.877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25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73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9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78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6.907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38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17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7054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573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82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46.393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6.5111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144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4936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102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.1096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30.021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15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03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895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3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0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5.586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403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72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65950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813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30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7.930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9.8186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33337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508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00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.37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9.392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1.714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233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5365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5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2.69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1.51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4.644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11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66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40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9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886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3.635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705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1587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384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95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4.753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2.674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50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466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87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46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2.655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6.998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45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6554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98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45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4.19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9.136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31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3635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36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904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6.49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57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145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4175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415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502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7.071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7.157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000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0693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1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.91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3.22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104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4431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3458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08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156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57.360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0.567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554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8414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75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0.00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305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456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2249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233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975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.980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3.726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4.95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86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3305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178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68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4.13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20.71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66496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2497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4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.07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209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05.787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10368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647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0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.27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14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589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1.02972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5816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915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1.00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2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15.97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394</w:t>
            </w:r>
          </w:p>
        </w:tc>
      </w:tr>
      <w:tr>
        <w:trPr>
          <w:trHeight w:val="285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4086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229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5.44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67.44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30.35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13383</w:t>
            </w:r>
          </w:p>
        </w:tc>
      </w:tr>
      <w:tr>
        <w:trPr>
          <w:trHeight w:val="285" w:hRule="atLeast"/>
        </w:trPr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22135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4522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7.414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>
              <w:rPr>
                <w:rFonts w:cs="Calibri"/>
                <w:kern w:val="0"/>
                <w:sz w:val="18"/>
                <w:szCs w:val="18"/>
              </w:rPr>
              <w:t>71.5840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3.619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28154</w:t>
            </w:r>
          </w:p>
        </w:tc>
      </w:tr>
    </w:tbl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2Char">
    <w:name w:val="标题 2 Char"/>
    <w:basedOn w:val="Style13"/>
    <w:qFormat/>
    <w:rPr>
      <w:rFonts w:ascii="宋体;SimSun" w:hAnsi="宋体;SimSun" w:cs="宋体;SimSu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2T09:11:00Z</dcterms:created>
  <dc:creator>Administrator</dc:creator>
  <dc:description/>
  <cp:keywords/>
  <dc:language>en-US</dc:language>
  <cp:lastModifiedBy>Administrator</cp:lastModifiedBy>
  <dcterms:modified xsi:type="dcterms:W3CDTF">2017-11-18T09:17:00Z</dcterms:modified>
  <cp:revision>57</cp:revision>
  <dc:subject/>
  <dc:title/>
</cp:coreProperties>
</file>